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99A8E" w14:textId="3505B16B" w:rsidR="00356E4A" w:rsidRDefault="00731F50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. </w:t>
      </w:r>
      <w:r w:rsidR="00C75502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7F7615" w:rsidRPr="007F76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: </w:t>
      </w:r>
      <w:r w:rsidR="004550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mparison of </w:t>
      </w:r>
      <w:r w:rsidR="007F7615" w:rsidRPr="007F76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Bray curtis dissimillarity indices </w:t>
      </w:r>
      <w:r w:rsidR="0045507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between the microbiota of permethrin resistant and susceptible individuals </w:t>
      </w:r>
      <w:r w:rsidR="007F7615" w:rsidRPr="007F761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sing rarefied </w:t>
      </w:r>
      <w:r w:rsidR="00EB326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nd unrarefeid data. </w:t>
      </w:r>
    </w:p>
    <w:tbl>
      <w:tblPr>
        <w:tblStyle w:val="TableGrid"/>
        <w:tblW w:w="63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2004"/>
        <w:gridCol w:w="1116"/>
        <w:gridCol w:w="1000"/>
        <w:gridCol w:w="1000"/>
      </w:tblGrid>
      <w:tr w:rsidR="00FE47E9" w:rsidRPr="008B41B2" w14:paraId="7574DBF2" w14:textId="77777777" w:rsidTr="00FE47E9">
        <w:trPr>
          <w:trHeight w:val="303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389AC62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27FC5" w14:textId="78C7A4DE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o. of mosquito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7B39A7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pseudo-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5F9F19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p-valu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675D59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q-value</w:t>
            </w:r>
          </w:p>
        </w:tc>
      </w:tr>
      <w:tr w:rsidR="00FE47E9" w:rsidRPr="008B41B2" w14:paraId="63666BEE" w14:textId="77777777" w:rsidTr="00FE47E9">
        <w:trPr>
          <w:trHeight w:val="303"/>
        </w:trPr>
        <w:tc>
          <w:tcPr>
            <w:tcW w:w="1256" w:type="dxa"/>
            <w:tcBorders>
              <w:top w:val="single" w:sz="4" w:space="0" w:color="auto"/>
            </w:tcBorders>
          </w:tcPr>
          <w:p w14:paraId="63FC919C" w14:textId="3F4A250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arefied</w:t>
            </w:r>
          </w:p>
        </w:tc>
        <w:tc>
          <w:tcPr>
            <w:tcW w:w="2004" w:type="dxa"/>
            <w:tcBorders>
              <w:top w:val="single" w:sz="4" w:space="0" w:color="auto"/>
            </w:tcBorders>
            <w:noWrap/>
            <w:hideMark/>
          </w:tcPr>
          <w:p w14:paraId="6EDCF676" w14:textId="77777777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4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hideMark/>
          </w:tcPr>
          <w:p w14:paraId="39A94487" w14:textId="185075A4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1.45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2DB6D000" w14:textId="77777777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59566B7C" w14:textId="77777777" w:rsidR="00FE47E9" w:rsidRPr="008B41B2" w:rsidRDefault="00FE47E9" w:rsidP="008B41B2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2</w:t>
            </w:r>
          </w:p>
        </w:tc>
      </w:tr>
      <w:tr w:rsidR="00FE47E9" w:rsidRPr="008B41B2" w14:paraId="197E5F20" w14:textId="77777777" w:rsidTr="00FE47E9">
        <w:trPr>
          <w:trHeight w:val="303"/>
        </w:trPr>
        <w:tc>
          <w:tcPr>
            <w:tcW w:w="1256" w:type="dxa"/>
          </w:tcPr>
          <w:p w14:paraId="733FFC90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004" w:type="dxa"/>
            <w:noWrap/>
          </w:tcPr>
          <w:p w14:paraId="7BEE14C2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34186234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00" w:type="dxa"/>
            <w:noWrap/>
          </w:tcPr>
          <w:p w14:paraId="267C21A9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00" w:type="dxa"/>
            <w:noWrap/>
          </w:tcPr>
          <w:p w14:paraId="03240FCA" w14:textId="77777777" w:rsidR="00FE47E9" w:rsidRPr="008B41B2" w:rsidRDefault="00FE47E9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bookmarkStart w:id="0" w:name="_GoBack"/>
        <w:bookmarkEnd w:id="0"/>
      </w:tr>
      <w:tr w:rsidR="00FE47E9" w:rsidRPr="008B41B2" w14:paraId="6BB7A7C6" w14:textId="77777777" w:rsidTr="00FE47E9">
        <w:trPr>
          <w:trHeight w:val="303"/>
        </w:trPr>
        <w:tc>
          <w:tcPr>
            <w:tcW w:w="1256" w:type="dxa"/>
          </w:tcPr>
          <w:p w14:paraId="7F90DAA3" w14:textId="3E143EDA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Unrarefied</w:t>
            </w:r>
          </w:p>
        </w:tc>
        <w:tc>
          <w:tcPr>
            <w:tcW w:w="2004" w:type="dxa"/>
            <w:noWrap/>
          </w:tcPr>
          <w:p w14:paraId="46E0A5F2" w14:textId="54D297FF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75</w:t>
            </w:r>
          </w:p>
        </w:tc>
        <w:tc>
          <w:tcPr>
            <w:tcW w:w="1116" w:type="dxa"/>
            <w:noWrap/>
          </w:tcPr>
          <w:p w14:paraId="613FB6C2" w14:textId="28C3242C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2.33</w:t>
            </w:r>
          </w:p>
        </w:tc>
        <w:tc>
          <w:tcPr>
            <w:tcW w:w="1000" w:type="dxa"/>
            <w:noWrap/>
          </w:tcPr>
          <w:p w14:paraId="64531BEC" w14:textId="79501324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01</w:t>
            </w:r>
          </w:p>
        </w:tc>
        <w:tc>
          <w:tcPr>
            <w:tcW w:w="1000" w:type="dxa"/>
            <w:noWrap/>
          </w:tcPr>
          <w:p w14:paraId="636318B4" w14:textId="0FFB3FB2" w:rsidR="00FE47E9" w:rsidRPr="008B41B2" w:rsidRDefault="00FE47E9" w:rsidP="00911404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8B41B2">
              <w:rPr>
                <w:rFonts w:ascii="Times New Roman" w:hAnsi="Times New Roman" w:cs="Times New Roman"/>
                <w:noProof/>
                <w:sz w:val="24"/>
                <w:szCs w:val="24"/>
              </w:rPr>
              <w:t>0.001</w:t>
            </w:r>
          </w:p>
        </w:tc>
      </w:tr>
    </w:tbl>
    <w:p w14:paraId="7A73561A" w14:textId="72EC8850" w:rsidR="008B41B2" w:rsidRPr="008B41B2" w:rsidRDefault="006B6F8D" w:rsidP="006B6F8D">
      <w:pPr>
        <w:spacing w:before="24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Rarefaction depth was set to 100 ASVs per sample</w:t>
      </w:r>
      <w:r w:rsidR="00435758">
        <w:rPr>
          <w:rFonts w:ascii="Times New Roman" w:hAnsi="Times New Roman" w:cs="Times New Roman"/>
          <w:noProof/>
          <w:sz w:val="24"/>
          <w:szCs w:val="24"/>
        </w:rPr>
        <w:t xml:space="preserve"> and 33 samples that did not meet this criteria were excluded from the analysis</w:t>
      </w:r>
      <w:r w:rsidR="00CA5EAA">
        <w:rPr>
          <w:rFonts w:ascii="Times New Roman" w:hAnsi="Times New Roman" w:cs="Times New Roman"/>
          <w:noProof/>
          <w:sz w:val="24"/>
          <w:szCs w:val="24"/>
        </w:rPr>
        <w:t>. C</w:t>
      </w:r>
      <w:r>
        <w:rPr>
          <w:rFonts w:ascii="Times New Roman" w:hAnsi="Times New Roman" w:cs="Times New Roman"/>
          <w:noProof/>
          <w:sz w:val="24"/>
          <w:szCs w:val="24"/>
        </w:rPr>
        <w:t>omparisons were performed using  999 permutations of PERMANOVA tests with Benjamini-Hochberg FDR correction (q-value)</w:t>
      </w:r>
      <w:r w:rsidR="00435758">
        <w:rPr>
          <w:rFonts w:ascii="Times New Roman" w:hAnsi="Times New Roman" w:cs="Times New Roman"/>
          <w:noProof/>
          <w:sz w:val="24"/>
          <w:szCs w:val="24"/>
        </w:rPr>
        <w:t>, and d</w:t>
      </w:r>
      <w:r>
        <w:rPr>
          <w:rFonts w:ascii="Times New Roman" w:hAnsi="Times New Roman" w:cs="Times New Roman"/>
          <w:noProof/>
          <w:sz w:val="24"/>
          <w:szCs w:val="24"/>
        </w:rPr>
        <w:t xml:space="preserve">ignificance was set to q&lt;0.05. There were significant differences between the microbiota of resistant and suscetible mosquitoes using either rarefied or unrarefied data. Ordinations </w:t>
      </w:r>
      <w:r w:rsidR="00437BE0">
        <w:rPr>
          <w:rFonts w:ascii="Times New Roman" w:hAnsi="Times New Roman" w:cs="Times New Roman"/>
          <w:noProof/>
          <w:sz w:val="24"/>
          <w:szCs w:val="24"/>
        </w:rPr>
        <w:t xml:space="preserve">outputs </w:t>
      </w:r>
      <w:r>
        <w:rPr>
          <w:rFonts w:ascii="Times New Roman" w:hAnsi="Times New Roman" w:cs="Times New Roman"/>
          <w:noProof/>
          <w:sz w:val="24"/>
          <w:szCs w:val="24"/>
        </w:rPr>
        <w:t>of the latter are further presented (Figure 2)</w:t>
      </w:r>
    </w:p>
    <w:sectPr w:rsidR="008B41B2" w:rsidRPr="008B41B2" w:rsidSect="00C75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E4A"/>
    <w:rsid w:val="0004067A"/>
    <w:rsid w:val="00050CDA"/>
    <w:rsid w:val="0005360A"/>
    <w:rsid w:val="002A2E9B"/>
    <w:rsid w:val="00356E4A"/>
    <w:rsid w:val="00435758"/>
    <w:rsid w:val="00437BE0"/>
    <w:rsid w:val="0045507C"/>
    <w:rsid w:val="00552CA3"/>
    <w:rsid w:val="005D7BE2"/>
    <w:rsid w:val="005F0946"/>
    <w:rsid w:val="006B6F8D"/>
    <w:rsid w:val="00731F50"/>
    <w:rsid w:val="00765AF4"/>
    <w:rsid w:val="00765F2C"/>
    <w:rsid w:val="007F42AC"/>
    <w:rsid w:val="007F640A"/>
    <w:rsid w:val="007F7615"/>
    <w:rsid w:val="00806407"/>
    <w:rsid w:val="00863416"/>
    <w:rsid w:val="008B41B2"/>
    <w:rsid w:val="00911404"/>
    <w:rsid w:val="00A92AB2"/>
    <w:rsid w:val="00C3102F"/>
    <w:rsid w:val="00C72020"/>
    <w:rsid w:val="00C75502"/>
    <w:rsid w:val="00CA5EAA"/>
    <w:rsid w:val="00DF208B"/>
    <w:rsid w:val="00E744E6"/>
    <w:rsid w:val="00EB3262"/>
    <w:rsid w:val="00F0539A"/>
    <w:rsid w:val="00FE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87C4"/>
  <w15:chartTrackingRefBased/>
  <w15:docId w15:val="{44A56B1F-E452-4BDE-91FA-AA42681B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1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B4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6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moke</dc:creator>
  <cp:keywords/>
  <dc:description/>
  <cp:lastModifiedBy>Indhumathi</cp:lastModifiedBy>
  <cp:revision>12</cp:revision>
  <dcterms:created xsi:type="dcterms:W3CDTF">2020-09-25T20:47:00Z</dcterms:created>
  <dcterms:modified xsi:type="dcterms:W3CDTF">2021-01-26T05:01:00Z</dcterms:modified>
</cp:coreProperties>
</file>